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C01" w:rsidRPr="00E734FC" w:rsidRDefault="00D67C01" w:rsidP="00D67C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  <w:r w:rsidRPr="00E734FC">
        <w:rPr>
          <w:rFonts w:ascii="Times New Roman" w:hAnsi="Times New Roman" w:cs="Times New Roman"/>
          <w:b/>
        </w:rPr>
        <w:t>: List of antibodies used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81"/>
        <w:gridCol w:w="883"/>
        <w:gridCol w:w="824"/>
        <w:gridCol w:w="1586"/>
        <w:gridCol w:w="839"/>
        <w:gridCol w:w="2803"/>
      </w:tblGrid>
      <w:tr w:rsidR="00D67C01" w:rsidRPr="00E734FC" w:rsidTr="00A120C1">
        <w:tc>
          <w:tcPr>
            <w:tcW w:w="0" w:type="auto"/>
            <w:vMerge w:val="restart"/>
          </w:tcPr>
          <w:p w:rsidR="00D67C01" w:rsidRPr="00E734FC" w:rsidRDefault="00D67C01" w:rsidP="00A12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0" w:type="auto"/>
            <w:vMerge w:val="restart"/>
          </w:tcPr>
          <w:p w:rsidR="00D67C01" w:rsidRPr="00E734FC" w:rsidRDefault="00D67C01" w:rsidP="00A12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247" w:type="dxa"/>
            <w:gridSpan w:val="3"/>
          </w:tcPr>
          <w:p w:rsidR="00D67C01" w:rsidRPr="00E734FC" w:rsidRDefault="00D67C01" w:rsidP="00A12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Dilution / Concentration</w:t>
            </w:r>
          </w:p>
        </w:tc>
        <w:tc>
          <w:tcPr>
            <w:tcW w:w="2803" w:type="dxa"/>
          </w:tcPr>
          <w:p w:rsidR="00D67C01" w:rsidRPr="00E734FC" w:rsidRDefault="00D67C01" w:rsidP="00A12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D67C01" w:rsidRPr="00E734FC" w:rsidTr="00A120C1">
        <w:tc>
          <w:tcPr>
            <w:tcW w:w="0" w:type="auto"/>
            <w:vMerge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67C01" w:rsidRPr="00E734FC" w:rsidRDefault="00D67C01" w:rsidP="00A120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i/>
                <w:sz w:val="20"/>
                <w:szCs w:val="20"/>
              </w:rPr>
              <w:t>IFA</w:t>
            </w:r>
          </w:p>
        </w:tc>
        <w:tc>
          <w:tcPr>
            <w:tcW w:w="1586" w:type="dxa"/>
          </w:tcPr>
          <w:p w:rsidR="00D67C01" w:rsidRPr="00E734FC" w:rsidRDefault="00D67C01" w:rsidP="00A120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i/>
                <w:sz w:val="20"/>
                <w:szCs w:val="20"/>
              </w:rPr>
              <w:t>WB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i/>
                <w:sz w:val="20"/>
                <w:szCs w:val="20"/>
              </w:rPr>
              <w:t>IP</w:t>
            </w: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nti-HA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Sigma-Aldrich, ref. H3663-200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nockdown blots)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nti-HA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WEHI monoclonal antibody fac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P blots)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nti-FLAG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2,0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, ref. ab1170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FLAG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, ref. F1804-50UG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nti-RFP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Chromotek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, ref. 5F8-20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Nanoluciferase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purified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300</w:t>
            </w: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3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WEHI monoclonal antibody facility 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Anti-EXP2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purified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5 µg/ml</w:t>
            </w: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5 µg/ml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WEHI monoclonal antibody facility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nti-EXP2 (R1167)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1,000 – 1:2,0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20 µl</w:t>
            </w: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WEHI monoclonal antibody facility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nti-PTEX150 (741)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WEHI monoclonal antibody facility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nti-PTEX150 (942)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20µl</w:t>
            </w: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WEHI monoclonal antibody facility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nti-HSP70-1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WEHI monoclonal antibody facility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nti-GAPDH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2,0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Kind gift from Leann Tilley and Matthew Dixon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nti-GBP130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WEHI monoclonal antibody facility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nti-SERA5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WEHI monoclonal antibody facility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nti-CR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300</w:t>
            </w: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Kind gift from Leann Till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Matthew Dixon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ERC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Kind gift from Leann Till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Matthew Dixon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Anti-Human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Haemoblogin</w:t>
            </w:r>
            <w:proofErr w:type="spellEnd"/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WEHI monoclonal antibody facility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Anti-Mouse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lexa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Fluor Plus 488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2,000</w:t>
            </w: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Anti-Rabbit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lexa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Fluor Plus 594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2,000</w:t>
            </w: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Anti-Mouse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lexa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Fluor Plus 594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2,000</w:t>
            </w: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Anti-Rabbit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lexa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Fluor Plus 700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10,0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Anti-Mouse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lexa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Fluor Plus 800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10,0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Anti-Chicken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IgY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(HRP)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10,0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</w:tr>
      <w:tr w:rsidR="00D67C01" w:rsidRPr="00E734FC" w:rsidTr="00A120C1"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Anti-Rat </w:t>
            </w: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 xml:space="preserve"> (HRP)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1:10,000</w:t>
            </w:r>
          </w:p>
        </w:tc>
        <w:tc>
          <w:tcPr>
            <w:tcW w:w="839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D67C01" w:rsidRPr="00E734FC" w:rsidRDefault="00D67C01" w:rsidP="00A1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4FC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proofErr w:type="spellEnd"/>
          </w:p>
        </w:tc>
      </w:tr>
    </w:tbl>
    <w:p w:rsidR="00D67C01" w:rsidRDefault="00D67C01" w:rsidP="00D67C01"/>
    <w:p w:rsidR="00D67C01" w:rsidRDefault="00D67C01" w:rsidP="00D67C01"/>
    <w:p w:rsidR="00283AB0" w:rsidRDefault="00283AB0">
      <w:bookmarkStart w:id="0" w:name="_GoBack"/>
      <w:bookmarkEnd w:id="0"/>
    </w:p>
    <w:sectPr w:rsidR="00283AB0" w:rsidSect="002A35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C01"/>
    <w:rsid w:val="00283AB0"/>
    <w:rsid w:val="002A3535"/>
    <w:rsid w:val="00D6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4150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C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C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2</Characters>
  <Application>Microsoft Macintosh Word</Application>
  <DocSecurity>0</DocSecurity>
  <Lines>12</Lines>
  <Paragraphs>3</Paragraphs>
  <ScaleCrop>false</ScaleCrop>
  <Company>Burnet Institute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ey Jonsdottir</dc:creator>
  <cp:keywords/>
  <dc:description/>
  <cp:lastModifiedBy>Thorey Jonsdottir</cp:lastModifiedBy>
  <cp:revision>1</cp:revision>
  <dcterms:created xsi:type="dcterms:W3CDTF">2023-07-20T14:02:00Z</dcterms:created>
  <dcterms:modified xsi:type="dcterms:W3CDTF">2023-07-20T14:03:00Z</dcterms:modified>
</cp:coreProperties>
</file>